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91CC1" w14:textId="38638F65" w:rsidR="002A1E10" w:rsidRDefault="00702D02" w:rsidP="00A749B3">
      <w:pPr>
        <w:tabs>
          <w:tab w:val="left" w:pos="851"/>
        </w:tabs>
      </w:pPr>
      <w:r w:rsidRPr="00702D02">
        <w:rPr>
          <w:noProof/>
        </w:rPr>
        <w:drawing>
          <wp:inline distT="0" distB="0" distL="0" distR="0" wp14:anchorId="70FAE747" wp14:editId="6E226402">
            <wp:extent cx="5390515" cy="9791700"/>
            <wp:effectExtent l="0" t="0" r="635" b="0"/>
            <wp:docPr id="21437790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979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A8316" w14:textId="6F7549B5" w:rsidR="002A1E10" w:rsidRDefault="00C81AD6">
      <w:r w:rsidRPr="00C81AD6">
        <w:rPr>
          <w:noProof/>
        </w:rPr>
        <w:lastRenderedPageBreak/>
        <w:drawing>
          <wp:inline distT="0" distB="0" distL="0" distR="0" wp14:anchorId="5A21D3DA" wp14:editId="36658392">
            <wp:extent cx="6020435" cy="6658610"/>
            <wp:effectExtent l="0" t="0" r="0" b="8890"/>
            <wp:docPr id="13104003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0435" cy="665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EF363" w14:textId="61B0ADA6" w:rsidR="002A1E10" w:rsidRDefault="002A1E10"/>
    <w:p w14:paraId="7C498369" w14:textId="19C1C835" w:rsidR="00431C48" w:rsidRDefault="00D81427">
      <w:r w:rsidRPr="0020143A">
        <w:rPr>
          <w:b/>
          <w:bCs/>
        </w:rPr>
        <w:t xml:space="preserve">Supplementary Figure </w:t>
      </w:r>
      <w:r w:rsidR="000D477E">
        <w:rPr>
          <w:b/>
          <w:bCs/>
        </w:rPr>
        <w:t>3</w:t>
      </w:r>
      <w:r>
        <w:t xml:space="preserve">. </w:t>
      </w:r>
      <w:r w:rsidR="00CB0F5A">
        <w:t xml:space="preserve">Visualisation of </w:t>
      </w:r>
      <w:r w:rsidR="009C172E">
        <w:t>the</w:t>
      </w:r>
      <w:r w:rsidR="00CB0F5A">
        <w:t xml:space="preserve"> expression</w:t>
      </w:r>
      <w:r w:rsidR="009C172E">
        <w:t xml:space="preserve"> of A)</w:t>
      </w:r>
      <w:r w:rsidR="0020143A">
        <w:t xml:space="preserve"> </w:t>
      </w:r>
      <w:r w:rsidR="0020143A" w:rsidRPr="00092E09">
        <w:rPr>
          <w:i/>
          <w:iCs/>
        </w:rPr>
        <w:t>CLDN3</w:t>
      </w:r>
      <w:r w:rsidR="0020143A">
        <w:t>,</w:t>
      </w:r>
      <w:r w:rsidR="009C172E">
        <w:t xml:space="preserve"> B)</w:t>
      </w:r>
      <w:r w:rsidR="0020143A">
        <w:t xml:space="preserve"> </w:t>
      </w:r>
      <w:r w:rsidR="0020143A" w:rsidRPr="00092E09">
        <w:rPr>
          <w:i/>
          <w:iCs/>
        </w:rPr>
        <w:t>CACNA1G</w:t>
      </w:r>
      <w:r w:rsidR="0020143A">
        <w:t>,</w:t>
      </w:r>
      <w:r w:rsidR="009C172E">
        <w:t xml:space="preserve"> C) </w:t>
      </w:r>
      <w:r w:rsidR="0020143A" w:rsidRPr="00092E09">
        <w:rPr>
          <w:i/>
          <w:iCs/>
        </w:rPr>
        <w:t>CA</w:t>
      </w:r>
      <w:r w:rsidR="00866470">
        <w:rPr>
          <w:i/>
          <w:iCs/>
        </w:rPr>
        <w:t>C</w:t>
      </w:r>
      <w:r w:rsidR="0020143A" w:rsidRPr="00092E09">
        <w:rPr>
          <w:i/>
          <w:iCs/>
        </w:rPr>
        <w:t>NA1D</w:t>
      </w:r>
      <w:r w:rsidR="0020143A">
        <w:t xml:space="preserve">, </w:t>
      </w:r>
      <w:r w:rsidR="009C172E">
        <w:t xml:space="preserve">D) </w:t>
      </w:r>
      <w:r w:rsidR="0020143A" w:rsidRPr="00092E09">
        <w:rPr>
          <w:i/>
          <w:iCs/>
        </w:rPr>
        <w:t>CNGB1</w:t>
      </w:r>
      <w:r w:rsidR="0020143A">
        <w:t xml:space="preserve"> </w:t>
      </w:r>
      <w:r w:rsidR="009C172E">
        <w:t>and E)</w:t>
      </w:r>
      <w:r w:rsidR="0020143A">
        <w:t xml:space="preserve"> </w:t>
      </w:r>
      <w:r w:rsidR="0020143A" w:rsidRPr="00092E09">
        <w:rPr>
          <w:i/>
          <w:iCs/>
        </w:rPr>
        <w:t>C</w:t>
      </w:r>
      <w:r w:rsidR="00092E09" w:rsidRPr="00092E09">
        <w:rPr>
          <w:i/>
          <w:iCs/>
        </w:rPr>
        <w:t>P</w:t>
      </w:r>
      <w:r w:rsidR="009C172E">
        <w:t xml:space="preserve"> </w:t>
      </w:r>
      <w:r w:rsidR="00CB0F5A">
        <w:t>in</w:t>
      </w:r>
      <w:r w:rsidR="009C172E">
        <w:t xml:space="preserve"> single brain nuclei</w:t>
      </w:r>
      <w:r w:rsidR="0020143A">
        <w:t>. The figures are screenshot</w:t>
      </w:r>
      <w:r w:rsidR="001B2E8C">
        <w:t>s</w:t>
      </w:r>
      <w:r w:rsidR="0020143A">
        <w:t xml:space="preserve"> taken from</w:t>
      </w:r>
      <w:r w:rsidR="009C172E">
        <w:t xml:space="preserve"> the Human Brain Protein Atlas database</w:t>
      </w:r>
      <w:r w:rsidR="0020143A">
        <w:t xml:space="preserve"> (</w:t>
      </w:r>
      <w:r w:rsidR="0020143A" w:rsidRPr="0020143A">
        <w:t>https://www.proteinatlas.org/</w:t>
      </w:r>
      <w:r w:rsidR="0020143A">
        <w:t>)</w:t>
      </w:r>
      <w:r w:rsidR="001B1432">
        <w:t>.</w:t>
      </w:r>
      <w:r w:rsidR="009C172E">
        <w:t xml:space="preserve"> </w:t>
      </w:r>
    </w:p>
    <w:p w14:paraId="7774A56B" w14:textId="64E55837" w:rsidR="009C172E" w:rsidRDefault="009C172E">
      <w:r w:rsidRPr="009C172E">
        <w:t>This resource contains brain cell type expression profiles based on single-nuclei RNA sequencing (</w:t>
      </w:r>
      <w:proofErr w:type="spellStart"/>
      <w:r w:rsidRPr="009C172E">
        <w:t>snRNAseq</w:t>
      </w:r>
      <w:proofErr w:type="spellEnd"/>
      <w:r w:rsidRPr="009C172E">
        <w:t>) data covering 11 brain regions, including 2</w:t>
      </w:r>
      <w:r w:rsidR="006B6609">
        <w:t>.</w:t>
      </w:r>
      <w:r w:rsidRPr="009C172E">
        <w:t xml:space="preserve">5 million cells. </w:t>
      </w:r>
    </w:p>
    <w:sectPr w:rsidR="009C172E" w:rsidSect="00A749B3">
      <w:pgSz w:w="11906" w:h="16838"/>
      <w:pgMar w:top="567" w:right="849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427"/>
    <w:rsid w:val="00092E09"/>
    <w:rsid w:val="000D477E"/>
    <w:rsid w:val="001B1432"/>
    <w:rsid w:val="001B2E8C"/>
    <w:rsid w:val="0020143A"/>
    <w:rsid w:val="002A1E10"/>
    <w:rsid w:val="002B3D4A"/>
    <w:rsid w:val="00431C48"/>
    <w:rsid w:val="00520AB5"/>
    <w:rsid w:val="005B7344"/>
    <w:rsid w:val="006020C1"/>
    <w:rsid w:val="006B6609"/>
    <w:rsid w:val="00702D02"/>
    <w:rsid w:val="00727E01"/>
    <w:rsid w:val="00744DAE"/>
    <w:rsid w:val="00866470"/>
    <w:rsid w:val="009C172E"/>
    <w:rsid w:val="00A173CF"/>
    <w:rsid w:val="00A749B3"/>
    <w:rsid w:val="00B16315"/>
    <w:rsid w:val="00C615D0"/>
    <w:rsid w:val="00C81AD6"/>
    <w:rsid w:val="00CB0F5A"/>
    <w:rsid w:val="00D8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FF2C4"/>
  <w15:chartTrackingRefBased/>
  <w15:docId w15:val="{C2030A1C-3AC6-4D09-A6AF-CE7E47E6A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4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4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4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4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4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4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4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4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4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4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4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4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4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4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4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4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4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4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4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4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4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4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4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4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4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4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42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C172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17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racchini</dc:creator>
  <cp:keywords/>
  <dc:description/>
  <cp:lastModifiedBy>Silvia Paracchini</cp:lastModifiedBy>
  <cp:revision>10</cp:revision>
  <dcterms:created xsi:type="dcterms:W3CDTF">2025-06-20T11:17:00Z</dcterms:created>
  <dcterms:modified xsi:type="dcterms:W3CDTF">2025-06-28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ZSlCPHWH"/&gt;&lt;style id="http://www.zotero.org/styles/human-genetics" hasBibliography="1" bibliographyStyleHasBeenSet="0"/&gt;&lt;prefs&gt;&lt;pref name="fieldType" value="Field"/&gt;&lt;/prefs&gt;&lt;/data&gt;</vt:lpwstr>
  </property>
</Properties>
</file>